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89797" w14:textId="77777777" w:rsidR="00A820A2" w:rsidRPr="002B7DDD" w:rsidRDefault="00A820A2" w:rsidP="002B7DDD">
      <w:pPr>
        <w:pStyle w:val="Heading1"/>
      </w:pPr>
      <w:r w:rsidRPr="002B7DDD">
        <w:t>Appendix 3: Data extraction form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41"/>
        <w:gridCol w:w="5175"/>
      </w:tblGrid>
      <w:tr w:rsidR="00A820A2" w:rsidRPr="002B7DDD" w14:paraId="32E2C89E" w14:textId="77777777" w:rsidTr="00086ABF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C6967" w14:textId="77777777" w:rsidR="00A820A2" w:rsidRPr="002B7DDD" w:rsidRDefault="00A820A2" w:rsidP="00086ABF"/>
          <w:p w14:paraId="6BE45D78" w14:textId="77777777" w:rsidR="00A820A2" w:rsidRPr="002B7DDD" w:rsidRDefault="00A820A2" w:rsidP="00086ABF">
            <w:pPr>
              <w:rPr>
                <w:b/>
                <w:bCs/>
              </w:rPr>
            </w:pPr>
            <w:r w:rsidRPr="002B7DDD">
              <w:rPr>
                <w:b/>
                <w:bCs/>
              </w:rPr>
              <w:t>Data extraction form</w:t>
            </w:r>
          </w:p>
        </w:tc>
      </w:tr>
      <w:tr w:rsidR="00A820A2" w:rsidRPr="002B7DDD" w14:paraId="473F41B5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73156" w14:textId="77777777" w:rsidR="00A820A2" w:rsidRPr="002B7DDD" w:rsidRDefault="00A820A2" w:rsidP="00086ABF">
            <w:r w:rsidRPr="002B7DDD">
              <w:t>Data extraction details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6C8535" w14:textId="77777777" w:rsidR="00A820A2" w:rsidRPr="002B7DDD" w:rsidRDefault="00A820A2" w:rsidP="00086ABF"/>
        </w:tc>
      </w:tr>
      <w:tr w:rsidR="00A820A2" w:rsidRPr="002B7DDD" w14:paraId="360F37C0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C8958B" w14:textId="77777777" w:rsidR="00A820A2" w:rsidRPr="002B7DDD" w:rsidRDefault="00A820A2" w:rsidP="00086ABF">
            <w:r w:rsidRPr="002B7DDD">
              <w:t>Extracted by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DD8B4" w14:textId="1FBB121E" w:rsidR="00A820A2" w:rsidRPr="002B7DDD" w:rsidRDefault="00A820A2" w:rsidP="00086ABF">
            <w:r w:rsidRPr="002B7DDD">
              <w:t>[name]</w:t>
            </w:r>
          </w:p>
        </w:tc>
      </w:tr>
      <w:tr w:rsidR="00A820A2" w:rsidRPr="002B7DDD" w14:paraId="3B9AC664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A89BC" w14:textId="77777777" w:rsidR="00A820A2" w:rsidRPr="002B7DDD" w:rsidRDefault="00A820A2" w:rsidP="00086ABF">
            <w:r w:rsidRPr="002B7DDD">
              <w:t>Reviewed by: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2A1A0" w14:textId="634B45D6" w:rsidR="00A820A2" w:rsidRPr="002B7DDD" w:rsidRDefault="00000000" w:rsidP="00086ABF">
            <w:sdt>
              <w:sdtPr>
                <w:id w:val="-8525772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820A2" w:rsidRPr="002B7DDD">
                  <w:rPr>
                    <w:rFonts w:ascii="Segoe UI Symbol" w:hAnsi="Segoe UI Symbol" w:cs="Segoe UI Symbol"/>
                  </w:rPr>
                  <w:t>☐</w:t>
                </w:r>
              </w:sdtContent>
            </w:sdt>
            <w:r w:rsidR="00A820A2" w:rsidRPr="002B7DDD">
              <w:t xml:space="preserve">  [name]</w:t>
            </w:r>
          </w:p>
          <w:p w14:paraId="435F5709" w14:textId="18724D7A" w:rsidR="00A820A2" w:rsidRPr="002B7DDD" w:rsidRDefault="00A820A2" w:rsidP="00086ABF"/>
        </w:tc>
      </w:tr>
      <w:tr w:rsidR="00A820A2" w:rsidRPr="002B7DDD" w14:paraId="611A721E" w14:textId="77777777" w:rsidTr="00086ABF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9C72A" w14:textId="77777777" w:rsidR="00A820A2" w:rsidRPr="002B7DDD" w:rsidRDefault="00A820A2" w:rsidP="00086ABF">
            <w:pPr>
              <w:rPr>
                <w:b/>
                <w:bCs/>
              </w:rPr>
            </w:pPr>
            <w:r w:rsidRPr="002B7DDD">
              <w:rPr>
                <w:b/>
                <w:bCs/>
              </w:rPr>
              <w:t xml:space="preserve">Details regarding </w:t>
            </w:r>
            <w:r w:rsidRPr="002B7DDD">
              <w:rPr>
                <w:b/>
                <w:bCs/>
                <w:shd w:val="clear" w:color="auto" w:fill="F2F2F2" w:themeFill="background1" w:themeFillShade="F2"/>
              </w:rPr>
              <w:t>the paper</w:t>
            </w:r>
          </w:p>
        </w:tc>
      </w:tr>
      <w:tr w:rsidR="00A820A2" w:rsidRPr="002B7DDD" w14:paraId="4CEC6990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98DD43" w14:textId="77777777" w:rsidR="00A820A2" w:rsidRPr="002B7DDD" w:rsidRDefault="00A820A2" w:rsidP="00086ABF">
            <w:r w:rsidRPr="002B7DDD">
              <w:t>Author and Year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6D308D" w14:textId="77777777" w:rsidR="00A820A2" w:rsidRPr="002B7DDD" w:rsidRDefault="00A820A2" w:rsidP="00086ABF"/>
        </w:tc>
      </w:tr>
      <w:tr w:rsidR="00A820A2" w:rsidRPr="002B7DDD" w14:paraId="46A98EDB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9A9913" w14:textId="77777777" w:rsidR="00A820A2" w:rsidRPr="002B7DDD" w:rsidRDefault="00A820A2" w:rsidP="00086ABF">
            <w:r w:rsidRPr="002B7DDD">
              <w:t>Publication Type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EF269F" w14:textId="77777777" w:rsidR="00A820A2" w:rsidRPr="002B7DDD" w:rsidRDefault="00A820A2" w:rsidP="00086ABF"/>
        </w:tc>
      </w:tr>
      <w:tr w:rsidR="00A820A2" w:rsidRPr="002B7DDD" w14:paraId="079779DF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DA5361" w14:textId="77777777" w:rsidR="00A820A2" w:rsidRPr="002B7DDD" w:rsidRDefault="00A820A2" w:rsidP="00086ABF">
            <w:r w:rsidRPr="002B7DDD">
              <w:t xml:space="preserve">Conflicts of interest 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D98B0" w14:textId="77777777" w:rsidR="00A820A2" w:rsidRPr="002B7DDD" w:rsidRDefault="00A820A2" w:rsidP="00086ABF"/>
        </w:tc>
      </w:tr>
      <w:tr w:rsidR="00A820A2" w:rsidRPr="002B7DDD" w14:paraId="4C3CC263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B22FF" w14:textId="77777777" w:rsidR="00A820A2" w:rsidRPr="002B7DDD" w:rsidRDefault="00A820A2" w:rsidP="00086ABF">
            <w:r w:rsidRPr="002B7DDD">
              <w:t xml:space="preserve">Type of study 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A794F" w14:textId="77777777" w:rsidR="00A820A2" w:rsidRPr="002B7DDD" w:rsidRDefault="00A820A2" w:rsidP="00086ABF"/>
        </w:tc>
      </w:tr>
      <w:tr w:rsidR="00A820A2" w:rsidRPr="002B7DDD" w14:paraId="1332E55D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A1F03" w14:textId="77777777" w:rsidR="00A820A2" w:rsidRPr="002B7DDD" w:rsidRDefault="00A820A2" w:rsidP="00086ABF">
            <w:r w:rsidRPr="002B7DDD">
              <w:t>Aim of paper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84A822" w14:textId="77777777" w:rsidR="00A820A2" w:rsidRPr="002B7DDD" w:rsidRDefault="00A820A2" w:rsidP="00086ABF"/>
        </w:tc>
      </w:tr>
      <w:tr w:rsidR="00A820A2" w:rsidRPr="002B7DDD" w14:paraId="6AA92CBD" w14:textId="77777777" w:rsidTr="00086ABF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5DF6D" w14:textId="77777777" w:rsidR="00A820A2" w:rsidRPr="002B7DDD" w:rsidRDefault="00A820A2" w:rsidP="00086ABF">
            <w:pPr>
              <w:rPr>
                <w:b/>
                <w:bCs/>
              </w:rPr>
            </w:pPr>
            <w:r w:rsidRPr="002B7DDD">
              <w:rPr>
                <w:b/>
                <w:bCs/>
              </w:rPr>
              <w:t>Trial details</w:t>
            </w:r>
          </w:p>
        </w:tc>
      </w:tr>
      <w:tr w:rsidR="00A820A2" w:rsidRPr="002B7DDD" w14:paraId="728AE873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264E2F" w14:textId="77777777" w:rsidR="00A820A2" w:rsidRPr="002B7DDD" w:rsidRDefault="00A820A2" w:rsidP="00086ABF">
            <w:r w:rsidRPr="002B7DDD">
              <w:t xml:space="preserve">Maternal trial/Neonatal trial 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926720" w14:textId="77777777" w:rsidR="00A820A2" w:rsidRPr="002B7DDD" w:rsidRDefault="00A820A2" w:rsidP="00086ABF"/>
        </w:tc>
      </w:tr>
      <w:tr w:rsidR="00A820A2" w:rsidRPr="002B7DDD" w14:paraId="7CA739A5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047BF6" w14:textId="77777777" w:rsidR="00A820A2" w:rsidRPr="002B7DDD" w:rsidRDefault="00A820A2" w:rsidP="00086ABF">
            <w:r w:rsidRPr="002B7DDD">
              <w:t>Trial details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473B2" w14:textId="77777777" w:rsidR="00A820A2" w:rsidRPr="002B7DDD" w:rsidRDefault="00A820A2" w:rsidP="00086ABF"/>
        </w:tc>
      </w:tr>
      <w:tr w:rsidR="00A820A2" w:rsidRPr="002B7DDD" w14:paraId="7D556141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5B61CF" w14:textId="77777777" w:rsidR="00A820A2" w:rsidRPr="002B7DDD" w:rsidRDefault="00A820A2" w:rsidP="00086ABF">
            <w:r w:rsidRPr="002B7DDD">
              <w:t>Illness/Condition of interest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C40735" w14:textId="77777777" w:rsidR="00A820A2" w:rsidRPr="002B7DDD" w:rsidRDefault="00A820A2" w:rsidP="00086ABF"/>
        </w:tc>
      </w:tr>
      <w:tr w:rsidR="00A820A2" w:rsidRPr="002B7DDD" w14:paraId="75503826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0F51F" w14:textId="77777777" w:rsidR="00A820A2" w:rsidRPr="002B7DDD" w:rsidRDefault="00A820A2" w:rsidP="00086ABF">
            <w:r w:rsidRPr="002B7DDD">
              <w:t>Intervention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487F81" w14:textId="77777777" w:rsidR="00A820A2" w:rsidRPr="002B7DDD" w:rsidRDefault="00A820A2" w:rsidP="00086ABF"/>
        </w:tc>
      </w:tr>
      <w:tr w:rsidR="00A820A2" w:rsidRPr="002B7DDD" w14:paraId="53B78A8F" w14:textId="77777777" w:rsidTr="00086ABF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7042A" w14:textId="77777777" w:rsidR="00A820A2" w:rsidRPr="002B7DDD" w:rsidRDefault="00A820A2" w:rsidP="00086ABF">
            <w:pPr>
              <w:rPr>
                <w:b/>
                <w:bCs/>
              </w:rPr>
            </w:pPr>
            <w:r w:rsidRPr="002B7DDD">
              <w:rPr>
                <w:b/>
                <w:bCs/>
              </w:rPr>
              <w:t>Details of qualitative study</w:t>
            </w:r>
          </w:p>
        </w:tc>
      </w:tr>
      <w:tr w:rsidR="00A820A2" w:rsidRPr="002B7DDD" w14:paraId="3D42594D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B7ED8" w14:textId="77777777" w:rsidR="00A820A2" w:rsidRPr="002B7DDD" w:rsidRDefault="00A820A2" w:rsidP="00086ABF">
            <w:r w:rsidRPr="002B7DDD">
              <w:t>Study design /</w:t>
            </w:r>
          </w:p>
          <w:p w14:paraId="424DF7B7" w14:textId="77777777" w:rsidR="00A820A2" w:rsidRPr="002B7DDD" w:rsidRDefault="00A820A2" w:rsidP="00086ABF">
            <w:r w:rsidRPr="002B7DDD">
              <w:t>Data analysis method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4F9C0" w14:textId="77777777" w:rsidR="00A820A2" w:rsidRPr="002B7DDD" w:rsidRDefault="00A820A2" w:rsidP="00086ABF"/>
          <w:p w14:paraId="598E2586" w14:textId="77777777" w:rsidR="00A820A2" w:rsidRPr="002B7DDD" w:rsidRDefault="00A820A2" w:rsidP="00086ABF"/>
        </w:tc>
      </w:tr>
      <w:tr w:rsidR="00A820A2" w:rsidRPr="002B7DDD" w14:paraId="47FA005E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68ADB9" w14:textId="77777777" w:rsidR="00A820A2" w:rsidRPr="002B7DDD" w:rsidRDefault="00A820A2" w:rsidP="00086ABF">
            <w:r w:rsidRPr="002B7DDD">
              <w:t>Location and setting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D6861" w14:textId="77777777" w:rsidR="00A820A2" w:rsidRPr="002B7DDD" w:rsidRDefault="00A820A2" w:rsidP="00086ABF"/>
        </w:tc>
      </w:tr>
      <w:tr w:rsidR="00A820A2" w:rsidRPr="002B7DDD" w14:paraId="49491F6A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ECF9A7" w14:textId="77777777" w:rsidR="00A820A2" w:rsidRPr="002B7DDD" w:rsidRDefault="00A820A2" w:rsidP="00086ABF">
            <w:r w:rsidRPr="002B7DDD">
              <w:t>Year study was conducted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25DE7" w14:textId="77777777" w:rsidR="00A820A2" w:rsidRPr="002B7DDD" w:rsidRDefault="00A820A2" w:rsidP="00086ABF"/>
        </w:tc>
      </w:tr>
      <w:tr w:rsidR="00A820A2" w:rsidRPr="002B7DDD" w14:paraId="11D9DBE1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6FDB4" w14:textId="77777777" w:rsidR="00A820A2" w:rsidRPr="002B7DDD" w:rsidRDefault="00A820A2" w:rsidP="00086ABF">
            <w:r w:rsidRPr="002B7DDD">
              <w:t>Participant demographics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F8DD9" w14:textId="77777777" w:rsidR="00A820A2" w:rsidRPr="002B7DDD" w:rsidRDefault="00A820A2" w:rsidP="00086ABF"/>
          <w:p w14:paraId="3B71A529" w14:textId="77777777" w:rsidR="00A820A2" w:rsidRPr="002B7DDD" w:rsidRDefault="00A820A2" w:rsidP="00086ABF"/>
        </w:tc>
      </w:tr>
      <w:tr w:rsidR="00A820A2" w:rsidRPr="002B7DDD" w14:paraId="224FF676" w14:textId="77777777" w:rsidTr="00086ABF"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D5133D" w14:textId="77777777" w:rsidR="00A820A2" w:rsidRPr="002B7DDD" w:rsidRDefault="00A820A2" w:rsidP="00086ABF">
            <w:pPr>
              <w:rPr>
                <w:b/>
                <w:bCs/>
              </w:rPr>
            </w:pPr>
            <w:r w:rsidRPr="002B7DDD">
              <w:rPr>
                <w:b/>
                <w:bCs/>
              </w:rPr>
              <w:t>PPI information, including data on experiences and views of PPI</w:t>
            </w:r>
          </w:p>
        </w:tc>
      </w:tr>
      <w:tr w:rsidR="00A820A2" w:rsidRPr="002B7DDD" w14:paraId="711B087D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EC489" w14:textId="77777777" w:rsidR="00A820A2" w:rsidRPr="002B7DDD" w:rsidRDefault="00A820A2" w:rsidP="00086ABF">
            <w:r w:rsidRPr="002B7DDD">
              <w:t>Aim of PPI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B6BA65" w14:textId="77777777" w:rsidR="00A820A2" w:rsidRPr="002B7DDD" w:rsidRDefault="00A820A2" w:rsidP="00086ABF"/>
          <w:p w14:paraId="2C19B3FF" w14:textId="77777777" w:rsidR="00A820A2" w:rsidRPr="002B7DDD" w:rsidRDefault="00A820A2" w:rsidP="00086ABF"/>
        </w:tc>
      </w:tr>
      <w:tr w:rsidR="00A820A2" w:rsidRPr="002B7DDD" w14:paraId="3401182C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218EDC" w14:textId="77777777" w:rsidR="00A820A2" w:rsidRPr="002B7DDD" w:rsidRDefault="00A820A2" w:rsidP="00086ABF">
            <w:pPr>
              <w:rPr>
                <w:i/>
                <w:iCs/>
              </w:rPr>
            </w:pPr>
            <w:r w:rsidRPr="002B7DDD">
              <w:t>Specific impact of PPI on trial design/outcomes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253AE" w14:textId="77777777" w:rsidR="00A820A2" w:rsidRPr="002B7DDD" w:rsidRDefault="00A820A2" w:rsidP="00086ABF"/>
        </w:tc>
      </w:tr>
      <w:tr w:rsidR="00A820A2" w:rsidRPr="002B7DDD" w14:paraId="30F52D9B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92149" w14:textId="77777777" w:rsidR="00A820A2" w:rsidRPr="002B7DDD" w:rsidRDefault="00A820A2" w:rsidP="00086ABF">
            <w:pPr>
              <w:rPr>
                <w:b/>
                <w:bCs/>
              </w:rPr>
            </w:pPr>
            <w:r w:rsidRPr="002B7DDD">
              <w:rPr>
                <w:b/>
                <w:bCs/>
              </w:rPr>
              <w:t>Section of paper</w:t>
            </w:r>
          </w:p>
          <w:p w14:paraId="5E4EA411" w14:textId="77777777" w:rsidR="00A820A2" w:rsidRPr="002B7DDD" w:rsidRDefault="00A820A2" w:rsidP="00086ABF">
            <w:pPr>
              <w:rPr>
                <w:b/>
                <w:bCs/>
              </w:rPr>
            </w:pPr>
            <w:r w:rsidRPr="002B7DDD">
              <w:rPr>
                <w:b/>
                <w:bCs/>
              </w:rPr>
              <w:t>[Synopsis/category]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F90303" w14:textId="77777777" w:rsidR="00A820A2" w:rsidRPr="002B7DDD" w:rsidRDefault="00A820A2" w:rsidP="00086ABF">
            <w:pPr>
              <w:rPr>
                <w:b/>
                <w:bCs/>
              </w:rPr>
            </w:pPr>
            <w:r w:rsidRPr="002B7DDD">
              <w:rPr>
                <w:b/>
                <w:bCs/>
              </w:rPr>
              <w:t>Data extracted</w:t>
            </w:r>
          </w:p>
        </w:tc>
      </w:tr>
      <w:tr w:rsidR="00A820A2" w:rsidRPr="002B7DDD" w14:paraId="2F14FC3F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370E5" w14:textId="77777777" w:rsidR="00A820A2" w:rsidRPr="002B7DDD" w:rsidRDefault="00A820A2" w:rsidP="00086ABF">
            <w:r w:rsidRPr="002B7DDD">
              <w:t>Abstract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6ED602" w14:textId="77777777" w:rsidR="00A820A2" w:rsidRPr="002B7DDD" w:rsidRDefault="00A820A2" w:rsidP="00086ABF"/>
        </w:tc>
      </w:tr>
      <w:tr w:rsidR="00A820A2" w:rsidRPr="002B7DDD" w14:paraId="55DCFA81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1DB77B" w14:textId="77777777" w:rsidR="00A820A2" w:rsidRPr="002B7DDD" w:rsidRDefault="00A820A2" w:rsidP="00086ABF">
            <w:r w:rsidRPr="002B7DDD">
              <w:t>Introduction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14C52C" w14:textId="77777777" w:rsidR="00A820A2" w:rsidRPr="002B7DDD" w:rsidRDefault="00A820A2" w:rsidP="00086ABF"/>
        </w:tc>
      </w:tr>
      <w:tr w:rsidR="00A820A2" w:rsidRPr="002B7DDD" w14:paraId="77855B36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8318AF" w14:textId="77777777" w:rsidR="00A820A2" w:rsidRPr="002B7DDD" w:rsidRDefault="00A820A2" w:rsidP="00086ABF">
            <w:r w:rsidRPr="002B7DDD">
              <w:t xml:space="preserve">Methods 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56A1AD" w14:textId="77777777" w:rsidR="00A820A2" w:rsidRPr="002B7DDD" w:rsidRDefault="00A820A2" w:rsidP="00086ABF"/>
        </w:tc>
      </w:tr>
      <w:tr w:rsidR="00A820A2" w:rsidRPr="002B7DDD" w14:paraId="5E536DB4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92000" w14:textId="77777777" w:rsidR="00A820A2" w:rsidRPr="002B7DDD" w:rsidRDefault="00A820A2" w:rsidP="00086ABF">
            <w:r w:rsidRPr="002B7DDD">
              <w:t>Results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D83BB" w14:textId="77777777" w:rsidR="00A820A2" w:rsidRPr="002B7DDD" w:rsidRDefault="00A820A2" w:rsidP="00086ABF"/>
        </w:tc>
      </w:tr>
      <w:tr w:rsidR="00A820A2" w:rsidRPr="002B7DDD" w14:paraId="00B954F0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48B40" w14:textId="77777777" w:rsidR="00A820A2" w:rsidRPr="002B7DDD" w:rsidRDefault="00A820A2" w:rsidP="00086ABF">
            <w:r w:rsidRPr="002B7DDD">
              <w:t>Discussion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EEF90" w14:textId="77777777" w:rsidR="00A820A2" w:rsidRPr="002B7DDD" w:rsidRDefault="00A820A2" w:rsidP="00086ABF"/>
        </w:tc>
      </w:tr>
      <w:tr w:rsidR="00A820A2" w:rsidRPr="002B7DDD" w14:paraId="0289BA5C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C24B2" w14:textId="77777777" w:rsidR="00A820A2" w:rsidRPr="002B7DDD" w:rsidRDefault="00A820A2" w:rsidP="00086ABF">
            <w:r w:rsidRPr="002B7DDD">
              <w:t xml:space="preserve">Appendix 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8B2A2" w14:textId="77777777" w:rsidR="00A820A2" w:rsidRPr="002B7DDD" w:rsidRDefault="00A820A2" w:rsidP="00086ABF">
            <w:r w:rsidRPr="002B7DDD">
              <w:t xml:space="preserve"> </w:t>
            </w:r>
          </w:p>
        </w:tc>
      </w:tr>
      <w:tr w:rsidR="00A820A2" w:rsidRPr="002B7DDD" w14:paraId="161F43DC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F162A" w14:textId="77777777" w:rsidR="00A820A2" w:rsidRPr="002B7DDD" w:rsidRDefault="00A820A2" w:rsidP="00086ABF">
            <w:pPr>
              <w:rPr>
                <w:b/>
                <w:bCs/>
              </w:rPr>
            </w:pPr>
            <w:r w:rsidRPr="002B7DDD">
              <w:rPr>
                <w:b/>
                <w:bCs/>
              </w:rPr>
              <w:t>Thoughts and personal reflection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232AF" w14:textId="77777777" w:rsidR="00A820A2" w:rsidRPr="002B7DDD" w:rsidRDefault="00A820A2" w:rsidP="00086ABF">
            <w:pPr>
              <w:rPr>
                <w:b/>
                <w:bCs/>
              </w:rPr>
            </w:pPr>
          </w:p>
        </w:tc>
      </w:tr>
      <w:tr w:rsidR="00A820A2" w:rsidRPr="002B7DDD" w14:paraId="5EC5301B" w14:textId="77777777" w:rsidTr="00086ABF">
        <w:tc>
          <w:tcPr>
            <w:tcW w:w="21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7B120F" w14:textId="77777777" w:rsidR="00A820A2" w:rsidRPr="002B7DDD" w:rsidRDefault="00A820A2" w:rsidP="00086ABF">
            <w:r w:rsidRPr="002B7DDD">
              <w:t>Overall thoughts on the paper and how it contributes to the review question</w:t>
            </w:r>
          </w:p>
        </w:tc>
        <w:tc>
          <w:tcPr>
            <w:tcW w:w="2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7099B3" w14:textId="77777777" w:rsidR="00A820A2" w:rsidRPr="002B7DDD" w:rsidRDefault="00A820A2" w:rsidP="00086ABF"/>
        </w:tc>
      </w:tr>
    </w:tbl>
    <w:p w14:paraId="4DD371F8" w14:textId="77777777" w:rsidR="00A820A2" w:rsidRPr="002B7DDD" w:rsidRDefault="00A820A2" w:rsidP="00A820A2"/>
    <w:p w14:paraId="6510B003" w14:textId="77777777" w:rsidR="00200A85" w:rsidRPr="002B7DDD" w:rsidRDefault="00200A85"/>
    <w:sectPr w:rsidR="00200A85" w:rsidRPr="002B7D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B352D" w14:textId="77777777" w:rsidR="00726F11" w:rsidRDefault="00726F11" w:rsidP="00E5184D">
      <w:r>
        <w:separator/>
      </w:r>
    </w:p>
  </w:endnote>
  <w:endnote w:type="continuationSeparator" w:id="0">
    <w:p w14:paraId="790E8CA8" w14:textId="77777777" w:rsidR="00726F11" w:rsidRDefault="00726F11" w:rsidP="00E51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232CD" w14:textId="77777777" w:rsidR="00726F11" w:rsidRDefault="00726F11" w:rsidP="00E5184D">
      <w:r>
        <w:separator/>
      </w:r>
    </w:p>
  </w:footnote>
  <w:footnote w:type="continuationSeparator" w:id="0">
    <w:p w14:paraId="06FFE4B6" w14:textId="77777777" w:rsidR="00726F11" w:rsidRDefault="00726F11" w:rsidP="00E518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7E5"/>
    <w:rsid w:val="00043DFF"/>
    <w:rsid w:val="000567CB"/>
    <w:rsid w:val="000A1F5F"/>
    <w:rsid w:val="00173316"/>
    <w:rsid w:val="00200A85"/>
    <w:rsid w:val="002B7DDD"/>
    <w:rsid w:val="00360024"/>
    <w:rsid w:val="003C67E5"/>
    <w:rsid w:val="004249D6"/>
    <w:rsid w:val="004A7892"/>
    <w:rsid w:val="00533BB0"/>
    <w:rsid w:val="005F51ED"/>
    <w:rsid w:val="00726F11"/>
    <w:rsid w:val="00802F1E"/>
    <w:rsid w:val="00947498"/>
    <w:rsid w:val="00A440C4"/>
    <w:rsid w:val="00A80E28"/>
    <w:rsid w:val="00A820A2"/>
    <w:rsid w:val="00AB2ED9"/>
    <w:rsid w:val="00AF38CB"/>
    <w:rsid w:val="00B6064F"/>
    <w:rsid w:val="00BB7B77"/>
    <w:rsid w:val="00BF1CF3"/>
    <w:rsid w:val="00C37F31"/>
    <w:rsid w:val="00C60ECC"/>
    <w:rsid w:val="00C94D9E"/>
    <w:rsid w:val="00D2729A"/>
    <w:rsid w:val="00D566D1"/>
    <w:rsid w:val="00E5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9106D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0A2"/>
    <w:pPr>
      <w:spacing w:after="0" w:line="240" w:lineRule="auto"/>
    </w:pPr>
    <w:rPr>
      <w:rFonts w:ascii="Calibri" w:eastAsiaTheme="minorEastAsia" w:hAnsi="Calibri" w:cs="Calibri"/>
      <w:kern w:val="0"/>
      <w:sz w:val="24"/>
      <w:szCs w:val="24"/>
      <w:lang w:eastAsia="en-I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7DDD"/>
    <w:pPr>
      <w:keepNext/>
      <w:keepLines/>
      <w:spacing w:before="360" w:after="80" w:line="259" w:lineRule="auto"/>
      <w:outlineLvl w:val="0"/>
    </w:pPr>
    <w:rPr>
      <w:rFonts w:eastAsiaTheme="majorEastAsia"/>
      <w:b/>
      <w:bCs/>
      <w:kern w:val="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7E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7E5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7E5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7E5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7E5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7E5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7E5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7E5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7DDD"/>
    <w:rPr>
      <w:rFonts w:ascii="Calibri" w:eastAsiaTheme="majorEastAsia" w:hAnsi="Calibri" w:cs="Calibri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7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7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7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7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7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67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67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67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67E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67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7E5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67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7E5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67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67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67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7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67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67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20A2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18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184D"/>
    <w:rPr>
      <w:rFonts w:ascii="Calibri" w:eastAsiaTheme="minorEastAsia" w:hAnsi="Calibri" w:cs="Calibri"/>
      <w:kern w:val="0"/>
      <w:sz w:val="24"/>
      <w:szCs w:val="24"/>
      <w:lang w:eastAsia="en-I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518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184D"/>
    <w:rPr>
      <w:rFonts w:ascii="Calibri" w:eastAsiaTheme="minorEastAsia" w:hAnsi="Calibri" w:cs="Calibri"/>
      <w:kern w:val="0"/>
      <w:sz w:val="24"/>
      <w:szCs w:val="24"/>
      <w:lang w:eastAsia="en-I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27T14:23:00Z</dcterms:created>
  <dcterms:modified xsi:type="dcterms:W3CDTF">2025-06-27T14:23:00Z</dcterms:modified>
</cp:coreProperties>
</file>